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61E" w:rsidRPr="00FB2A3B" w:rsidRDefault="00D56974" w:rsidP="00FB2A3B">
      <w:pPr>
        <w:jc w:val="both"/>
        <w:rPr>
          <w:b/>
          <w:lang w:val="en-GB"/>
        </w:rPr>
      </w:pPr>
      <w:r w:rsidRPr="00FB2A3B">
        <w:rPr>
          <w:b/>
          <w:lang w:val="en-GB"/>
        </w:rPr>
        <w:t>S</w:t>
      </w:r>
      <w:bookmarkStart w:id="0" w:name="_GoBack"/>
      <w:bookmarkEnd w:id="0"/>
      <w:r w:rsidRPr="00FB2A3B">
        <w:rPr>
          <w:b/>
          <w:lang w:val="en-GB"/>
        </w:rPr>
        <w:t xml:space="preserve">2 </w:t>
      </w:r>
      <w:r w:rsidRPr="00FB2A3B">
        <w:rPr>
          <w:b/>
          <w:lang w:val="en-GB"/>
        </w:rPr>
        <w:t>T</w:t>
      </w:r>
      <w:r w:rsidR="00CF42DB" w:rsidRPr="00FB2A3B">
        <w:rPr>
          <w:b/>
          <w:lang w:val="en-GB"/>
        </w:rPr>
        <w:t>able</w:t>
      </w:r>
      <w:r w:rsidR="00FB2A3B" w:rsidRPr="00FB2A3B">
        <w:rPr>
          <w:b/>
          <w:lang w:val="en-GB"/>
        </w:rPr>
        <w:t xml:space="preserve">. </w:t>
      </w:r>
      <w:proofErr w:type="gramStart"/>
      <w:r w:rsidR="0028261E" w:rsidRPr="00FB2A3B">
        <w:rPr>
          <w:b/>
          <w:lang w:val="en-GB"/>
        </w:rPr>
        <w:t>Descriptive and bivariate analysis of explanatory variables for the initiator of/reason for HIV-testing.</w:t>
      </w:r>
      <w:proofErr w:type="gramEnd"/>
    </w:p>
    <w:p w:rsidR="0028261E" w:rsidRDefault="0028261E" w:rsidP="0028261E">
      <w:pPr>
        <w:rPr>
          <w:lang w:val="en-GB"/>
        </w:rPr>
      </w:pPr>
    </w:p>
    <w:tbl>
      <w:tblPr>
        <w:tblW w:w="930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0"/>
        <w:gridCol w:w="1097"/>
        <w:gridCol w:w="1103"/>
        <w:gridCol w:w="1129"/>
        <w:gridCol w:w="1077"/>
        <w:gridCol w:w="992"/>
        <w:gridCol w:w="896"/>
        <w:gridCol w:w="877"/>
      </w:tblGrid>
      <w:tr w:rsidR="0028261E" w:rsidRPr="00A10CAA" w:rsidTr="00126561">
        <w:trPr>
          <w:trHeight w:val="74"/>
        </w:trPr>
        <w:tc>
          <w:tcPr>
            <w:tcW w:w="2130" w:type="dxa"/>
            <w:shd w:val="clear" w:color="auto" w:fill="auto"/>
            <w:vAlign w:val="center"/>
          </w:tcPr>
          <w:p w:rsidR="0028261E" w:rsidRPr="00514251" w:rsidRDefault="0028261E" w:rsidP="0012656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vAlign w:val="bottom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vAlign w:val="bottom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vAlign w:val="bottom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8F3DB3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8261E" w:rsidRPr="00A178B7" w:rsidTr="00126561">
        <w:trPr>
          <w:trHeight w:val="659"/>
        </w:trPr>
        <w:tc>
          <w:tcPr>
            <w:tcW w:w="2130" w:type="dxa"/>
            <w:shd w:val="clear" w:color="auto" w:fill="auto"/>
            <w:vAlign w:val="center"/>
            <w:hideMark/>
          </w:tcPr>
          <w:p w:rsidR="0028261E" w:rsidRPr="00514251" w:rsidRDefault="0028261E" w:rsidP="0012656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097" w:type="dxa"/>
            <w:shd w:val="clear" w:color="auto" w:fill="auto"/>
            <w:vAlign w:val="bottom"/>
            <w:hideMark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(Col %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Patient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initiated</w:t>
            </w:r>
          </w:p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(Row %)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hysician initiated:</w:t>
            </w:r>
          </w:p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Symptom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</w:p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(Row %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Screening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in high prevalent group</w:t>
            </w: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(Row %)</w:t>
            </w:r>
          </w:p>
        </w:tc>
        <w:tc>
          <w:tcPr>
            <w:tcW w:w="992" w:type="dxa"/>
            <w:vAlign w:val="center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Contact tracing</w:t>
            </w:r>
          </w:p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(Row %)</w:t>
            </w:r>
          </w:p>
        </w:tc>
        <w:tc>
          <w:tcPr>
            <w:tcW w:w="896" w:type="dxa"/>
            <w:shd w:val="clear" w:color="auto" w:fill="auto"/>
            <w:vAlign w:val="bottom"/>
            <w:hideMark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Mothers health/ Blood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onation</w:t>
            </w:r>
          </w:p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(Row %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514251">
              <w:rPr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28261E" w:rsidRPr="00A178B7" w:rsidTr="00126561">
        <w:trPr>
          <w:trHeight w:val="100"/>
        </w:trPr>
        <w:tc>
          <w:tcPr>
            <w:tcW w:w="2130" w:type="dxa"/>
            <w:shd w:val="clear" w:color="auto" w:fill="auto"/>
            <w:noWrap/>
            <w:vAlign w:val="center"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</w:tcPr>
          <w:p w:rsidR="0028261E" w:rsidRPr="00514251" w:rsidRDefault="0028261E" w:rsidP="00126561">
            <w:pPr>
              <w:rPr>
                <w:b/>
                <w:i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i/>
                <w:color w:val="000000"/>
                <w:sz w:val="16"/>
                <w:szCs w:val="16"/>
                <w:lang w:val="en-GB"/>
              </w:rPr>
              <w:t>Total cohort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02 (25.2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33 (32.8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93 (23.0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4 (10.9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0 (7.4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HIV stage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Non-LP 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74 (43.3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63 (36.2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4 (19.5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0 (23.0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5 (14.4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2 (6.9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</w:t>
            </w:r>
            <w:proofErr w:type="spellStart"/>
            <w:r w:rsidRPr="00514251">
              <w:rPr>
                <w:color w:val="000000"/>
                <w:sz w:val="16"/>
                <w:szCs w:val="16"/>
                <w:lang w:val="en-GB"/>
              </w:rPr>
              <w:t>LPnAH</w:t>
            </w:r>
            <w:proofErr w:type="spellEnd"/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75 (18.7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7 (22.7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1 (14.5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6 (34.7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2 (16.0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9 (12.0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LPAH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53 (38.1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2 (14.4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88 (57.5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7 (17.7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7 (4.6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9 (5.9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Female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34 (33.3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9 (14.2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9 (29.1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4 (32.8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8 (6.0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4 (17.9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Male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68 (66.7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83 (31.0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94 (35.1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9 (18.3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6 (13.4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6 (2.2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18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&lt;= 30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85 (21.1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2 (25.6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3 (15.3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9 (34.1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6 (7.1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5 (17.7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31-4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49 (37.1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1 (27.5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1 (27.5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5 (23.4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0 (13.4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2 (8.0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41-50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95 (23.6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5 (36.3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8 (40.0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9 (20.0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1 (11.6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 (2.1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&gt; 50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73 (18.2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4 (19.2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1 (56.2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0 (13.7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7 (9.6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 (1.4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100"/>
        </w:trPr>
        <w:tc>
          <w:tcPr>
            <w:tcW w:w="2130" w:type="dxa"/>
            <w:shd w:val="clear" w:color="auto" w:fill="auto"/>
            <w:noWrap/>
            <w:vAlign w:val="center"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Mean (SD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0.2 (11.5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9.2 (10.4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5.3 (12.3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6.9 (10.2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9.3 (10.1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1.7 (8.0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Route of transmission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Heterosexua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10 (52.2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0 (19.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72 (34.3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2 (24.8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1 (10.0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5 (11.9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MSM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40 (34.8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5 (39.3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9 (35.0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6 (11.4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9 (13.6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 (0.7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PWI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6 (4.0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 (25.0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 (25.0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6 (37.5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 (12.5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Bloo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6 (1.5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 (50.0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 (33.3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 (16.7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Unknown/Other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0 (7.5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 (10.0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 (16.7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7 (56.7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 (6.7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 (10.0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100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Sweden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55 (38.6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5 (35.5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60 (38.7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7 (11.0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1 (13.6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 (1.3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“East”</w:t>
            </w:r>
            <w:r w:rsidRPr="00514251">
              <w:rPr>
                <w:color w:val="000000"/>
                <w:sz w:val="16"/>
                <w:szCs w:val="16"/>
                <w:vertAlign w:val="superscript"/>
                <w:lang w:val="en-GB"/>
              </w:rPr>
              <w:t xml:space="preserve">1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5 (13.7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8 (32.7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8 (32.7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0 (18.2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 (7.3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 (9.1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SSA</w:t>
            </w:r>
            <w:r w:rsidRPr="00514251">
              <w:rPr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34 (33.3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6 (11.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1 (23.1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5 (41.0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1 (8.2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1 (15.7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Other</w:t>
            </w:r>
            <w:r w:rsidRPr="00514251">
              <w:rPr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4 (13.4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3 (24.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3 (42.6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0 (18.5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6 (11.1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 (3.7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Unknown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 (1.0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 (25.0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 (25.0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 (50.0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E95A36" w:rsidRDefault="0028261E" w:rsidP="0012656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untry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of  transmission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E95A36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E95A36">
              <w:rPr>
                <w:color w:val="000000"/>
                <w:sz w:val="16"/>
                <w:szCs w:val="16"/>
                <w:lang w:val="en-GB"/>
              </w:rPr>
              <w:t xml:space="preserve">     Sweden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51 (37.6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4 (29.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3 (35.1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8 (11.9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8 (18.5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8 (5.3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“East”</w:t>
            </w:r>
            <w:r w:rsidRPr="00514251">
              <w:rPr>
                <w:color w:val="000000"/>
                <w:sz w:val="16"/>
                <w:szCs w:val="16"/>
                <w:vertAlign w:val="superscript"/>
                <w:lang w:val="en-GB"/>
              </w:rPr>
              <w:t xml:space="preserve">1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70 (17.4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4 (34.3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8 (40.0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1 (15.7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 (4.3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 (5.7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SSA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11 (27.6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0 (9.0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30 (27.0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7 (42.3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8 (7.2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6 (14.4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84"/>
        </w:trPr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Other</w:t>
            </w:r>
            <w:r w:rsidRPr="00514251">
              <w:rPr>
                <w:color w:val="000000"/>
                <w:sz w:val="16"/>
                <w:szCs w:val="16"/>
                <w:vertAlign w:val="superscript"/>
                <w:lang w:val="en-GB"/>
              </w:rPr>
              <w:t xml:space="preserve">2 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6 (11.4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9 (41.3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4 (30.4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0 (21.7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1 (2.2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 (4.4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220"/>
        </w:trPr>
        <w:tc>
          <w:tcPr>
            <w:tcW w:w="2130" w:type="dxa"/>
            <w:shd w:val="clear" w:color="auto" w:fill="auto"/>
            <w:noWrap/>
            <w:vAlign w:val="center"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Unknown 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24 (6.0)</w:t>
            </w: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5 (20.8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8 (33.3)</w:t>
            </w: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7 (29.2)</w:t>
            </w: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 (16.7)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8261E" w:rsidRPr="00A178B7" w:rsidTr="00126561">
        <w:trPr>
          <w:trHeight w:val="220"/>
        </w:trPr>
        <w:tc>
          <w:tcPr>
            <w:tcW w:w="2130" w:type="dxa"/>
            <w:shd w:val="clear" w:color="auto" w:fill="auto"/>
            <w:noWrap/>
            <w:vAlign w:val="center"/>
          </w:tcPr>
          <w:p w:rsidR="0028261E" w:rsidRPr="00514251" w:rsidRDefault="0028261E" w:rsidP="0012656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7" w:type="dxa"/>
            <w:vAlign w:val="bottom"/>
          </w:tcPr>
          <w:p w:rsidR="0028261E" w:rsidRPr="00514251" w:rsidRDefault="0028261E" w:rsidP="0012656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28261E" w:rsidRDefault="0028261E" w:rsidP="0028261E">
      <w:pPr>
        <w:ind w:left="1300" w:hanging="1300"/>
        <w:rPr>
          <w:b/>
          <w:lang w:val="en-GB"/>
        </w:rPr>
      </w:pPr>
    </w:p>
    <w:p w:rsidR="006826BC" w:rsidRPr="00CF42DB" w:rsidRDefault="006826BC">
      <w:pPr>
        <w:rPr>
          <w:b/>
          <w:lang w:val="en-GB"/>
        </w:rPr>
      </w:pPr>
    </w:p>
    <w:sectPr w:rsidR="006826BC" w:rsidRPr="00CF42DB" w:rsidSect="005109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61E"/>
    <w:rsid w:val="0028261E"/>
    <w:rsid w:val="005109FD"/>
    <w:rsid w:val="006826BC"/>
    <w:rsid w:val="00A10CAA"/>
    <w:rsid w:val="00AD536F"/>
    <w:rsid w:val="00B87522"/>
    <w:rsid w:val="00BF707F"/>
    <w:rsid w:val="00CF42DB"/>
    <w:rsid w:val="00D56974"/>
    <w:rsid w:val="00FB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1E"/>
    <w:rPr>
      <w:rFonts w:ascii="Cambria" w:eastAsia="MS Mincho" w:hAnsi="Cambria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B2A3B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B2A3B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1E"/>
    <w:rPr>
      <w:rFonts w:ascii="Cambria" w:eastAsia="MS Mincho" w:hAnsi="Cambria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B2A3B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B2A3B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075</Characters>
  <Application>Microsoft Macintosh Word</Application>
  <DocSecurity>0</DocSecurity>
  <Lines>17</Lines>
  <Paragraphs>4</Paragraphs>
  <ScaleCrop>false</ScaleCrop>
  <Company>Karolinska Institutet</Company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Brännström</dc:creator>
  <cp:lastModifiedBy>Johanna Brännström</cp:lastModifiedBy>
  <cp:revision>2</cp:revision>
  <dcterms:created xsi:type="dcterms:W3CDTF">2016-08-11T09:46:00Z</dcterms:created>
  <dcterms:modified xsi:type="dcterms:W3CDTF">2016-08-11T09:46:00Z</dcterms:modified>
</cp:coreProperties>
</file>